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90C97" w14:textId="40AF48CD" w:rsidR="00EB2362" w:rsidRDefault="00B25D0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Supplementary </w:t>
      </w:r>
      <w:r w:rsidR="00F20BD2" w:rsidRPr="00F20BD2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="00F20BD2" w:rsidRPr="00F20BD2">
        <w:rPr>
          <w:rFonts w:ascii="Times New Roman" w:hAnsi="Times New Roman" w:cs="Times New Roman"/>
          <w:sz w:val="24"/>
          <w:szCs w:val="28"/>
        </w:rPr>
        <w:t>.</w:t>
      </w:r>
      <w:r w:rsidR="0041386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918AF">
        <w:rPr>
          <w:rFonts w:ascii="Times New Roman" w:hAnsi="Times New Roman" w:cs="Times New Roman" w:hint="eastAsia"/>
          <w:sz w:val="24"/>
          <w:szCs w:val="28"/>
        </w:rPr>
        <w:t>N</w:t>
      </w:r>
      <w:r w:rsidR="0041386C">
        <w:rPr>
          <w:rFonts w:ascii="Times New Roman" w:hAnsi="Times New Roman" w:cs="Times New Roman" w:hint="eastAsia"/>
          <w:sz w:val="24"/>
          <w:szCs w:val="28"/>
        </w:rPr>
        <w:t xml:space="preserve">umber of captured rodents from each region </w:t>
      </w:r>
      <w:r w:rsidR="007B783C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="006918AF">
        <w:rPr>
          <w:rFonts w:ascii="Times New Roman" w:hAnsi="Times New Roman" w:cs="Times New Roman" w:hint="eastAsia"/>
          <w:sz w:val="24"/>
          <w:szCs w:val="28"/>
        </w:rPr>
        <w:t xml:space="preserve">each </w:t>
      </w:r>
      <w:r w:rsidR="007B783C">
        <w:rPr>
          <w:rFonts w:ascii="Times New Roman" w:hAnsi="Times New Roman" w:cs="Times New Roman" w:hint="eastAsia"/>
          <w:sz w:val="24"/>
          <w:szCs w:val="28"/>
        </w:rPr>
        <w:t>province</w:t>
      </w:r>
    </w:p>
    <w:tbl>
      <w:tblPr>
        <w:tblStyle w:val="aa"/>
        <w:tblW w:w="8364" w:type="dxa"/>
        <w:tblLook w:val="04A0" w:firstRow="1" w:lastRow="0" w:firstColumn="1" w:lastColumn="0" w:noHBand="0" w:noVBand="1"/>
      </w:tblPr>
      <w:tblGrid>
        <w:gridCol w:w="1843"/>
        <w:gridCol w:w="2268"/>
        <w:gridCol w:w="2019"/>
        <w:gridCol w:w="2234"/>
      </w:tblGrid>
      <w:tr w:rsidR="007B783C" w14:paraId="6F61ECAE" w14:textId="19B07780" w:rsidTr="007B783C">
        <w:trPr>
          <w:trHeight w:val="66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2BB5E" w14:textId="5AD7C29A" w:rsidR="007B783C" w:rsidRDefault="007B783C" w:rsidP="007B783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F2EC" w14:textId="225174E6" w:rsidR="007B783C" w:rsidRDefault="007B783C" w:rsidP="007B783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gio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5FF42" w14:textId="35256FCD" w:rsidR="007B783C" w:rsidRDefault="007B783C" w:rsidP="007B783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lassificatio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514F" w14:textId="53BD85C8" w:rsidR="007B783C" w:rsidRDefault="007B783C" w:rsidP="007B783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. of captured rodents</w:t>
            </w:r>
          </w:p>
        </w:tc>
      </w:tr>
      <w:tr w:rsidR="007B783C" w14:paraId="3EA7B9DB" w14:textId="6E2AEDC4" w:rsidTr="007B783C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1CA78" w14:textId="5B1120C9" w:rsidR="007B783C" w:rsidRPr="0004675E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gw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2FCB" w14:textId="7A63D05B" w:rsidR="007B783C" w:rsidRPr="0004675E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Donghae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33C30" w14:textId="1F77D18F" w:rsidR="007B783C" w:rsidRPr="0004675E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8D52E" w14:textId="33BB5EC8" w:rsidR="007B783C" w:rsidRPr="0004675E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7B783C" w14:paraId="5C931C8A" w14:textId="43D8671A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1D562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3EDBD" w14:textId="0C6625E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Jeongseo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DB43D09" w14:textId="7CC61B4B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6963FC8" w14:textId="362FF56D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7B783C" w14:paraId="79E9D1B1" w14:textId="4EBA4158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AB5EC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1E5C5" w14:textId="244360FD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onju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8387189" w14:textId="40B4302F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8686CBC" w14:textId="68E7171C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7B783C" w14:paraId="7702BB82" w14:textId="25C8FB7D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1A1E6113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1A7ECD6D" w14:textId="21D72090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eongwol</w:t>
            </w:r>
          </w:p>
        </w:tc>
        <w:tc>
          <w:tcPr>
            <w:tcW w:w="2019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0D9B98EE" w14:textId="6E81208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25469D22" w14:textId="046E7613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</w:tr>
      <w:tr w:rsidR="007B783C" w14:paraId="16AE576C" w14:textId="74907687" w:rsidTr="007B783C">
        <w:trPr>
          <w:trHeight w:val="318"/>
        </w:trPr>
        <w:tc>
          <w:tcPr>
            <w:tcW w:w="184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3EE062B6" w14:textId="1480601F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yeonggi</w:t>
            </w:r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137BCF4" w14:textId="6ACD5B72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Yeoju</w:t>
            </w:r>
            <w:proofErr w:type="spellEnd"/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1258B881" w14:textId="64B5D5E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70AAFADC" w14:textId="5216C940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</w:tr>
      <w:tr w:rsidR="007B783C" w14:paraId="16CB3EB5" w14:textId="173108C8" w:rsidTr="007B783C">
        <w:trPr>
          <w:trHeight w:val="318"/>
        </w:trPr>
        <w:tc>
          <w:tcPr>
            <w:tcW w:w="1843" w:type="dxa"/>
            <w:vMerge w:val="restart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395C8C52" w14:textId="7ACDB9A6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hungbuk</w:t>
            </w:r>
            <w:proofErr w:type="spellEnd"/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2E800792" w14:textId="4E45829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heongju</w:t>
            </w:r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00AF4775" w14:textId="4630B874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5F54F7B1" w14:textId="4F338F6A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7B783C" w14:paraId="0FDED951" w14:textId="2F734EAC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31655F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AA928" w14:textId="46B5E4FF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hungju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C082D7C" w14:textId="4902587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15FDB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0C5D29B" w14:textId="0811B652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</w:tr>
      <w:tr w:rsidR="007B783C" w14:paraId="23EE0364" w14:textId="45451F40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3B856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3B920" w14:textId="47ED530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oesa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1E1BA19" w14:textId="7A08D346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15FDB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BAD10C6" w14:textId="2A8C0EFA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7B783C" w14:paraId="05923C86" w14:textId="53AFA1D2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7D04C899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3B909B68" w14:textId="4291B99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Yeongdong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35A6A825" w14:textId="3F9E22E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15FDB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558D523B" w14:textId="34975332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</w:tr>
      <w:tr w:rsidR="007B783C" w14:paraId="46F10FF8" w14:textId="0B22C1C9" w:rsidTr="007B783C">
        <w:trPr>
          <w:trHeight w:val="318"/>
        </w:trPr>
        <w:tc>
          <w:tcPr>
            <w:tcW w:w="1843" w:type="dxa"/>
            <w:vMerge w:val="restart"/>
            <w:tcBorders>
              <w:top w:val="dotted" w:sz="2" w:space="0" w:color="auto"/>
              <w:left w:val="nil"/>
              <w:right w:val="nil"/>
            </w:tcBorders>
          </w:tcPr>
          <w:p w14:paraId="56288312" w14:textId="323761CE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hungnam</w:t>
            </w:r>
            <w:proofErr w:type="spellEnd"/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6B3931B0" w14:textId="7C5ABFA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eumsan</w:t>
            </w:r>
            <w:proofErr w:type="spellEnd"/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0C341936" w14:textId="30AE0F80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15FDB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5B7F23A" w14:textId="2C5F82AD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7B783C" w14:paraId="0AEB3F8F" w14:textId="3BEE1DCF" w:rsidTr="007B783C">
        <w:trPr>
          <w:trHeight w:val="318"/>
        </w:trPr>
        <w:tc>
          <w:tcPr>
            <w:tcW w:w="1843" w:type="dxa"/>
            <w:vMerge/>
            <w:tcBorders>
              <w:left w:val="nil"/>
              <w:bottom w:val="dotted" w:sz="2" w:space="0" w:color="auto"/>
              <w:right w:val="nil"/>
            </w:tcBorders>
          </w:tcPr>
          <w:p w14:paraId="28FE6EC4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3EC2E98" w14:textId="3FDA9F9B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aejeon</w:t>
            </w:r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56C44B71" w14:textId="4FFC7F5A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14:paraId="438F202B" w14:textId="6724F4B2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7B783C" w14:paraId="4C52E951" w14:textId="76BE7899" w:rsidTr="007B783C">
        <w:trPr>
          <w:trHeight w:val="318"/>
        </w:trPr>
        <w:tc>
          <w:tcPr>
            <w:tcW w:w="1843" w:type="dxa"/>
            <w:vMerge w:val="restart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7DF20A31" w14:textId="5E777BEE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yeongbuk</w:t>
            </w:r>
            <w:proofErr w:type="spellEnd"/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497DF150" w14:textId="7D9A5F95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heongsong</w:t>
            </w:r>
            <w:proofErr w:type="spellEnd"/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7F9F591C" w14:textId="20956696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1F2A7937" w14:textId="0FCC464E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  <w:tr w:rsidR="007B783C" w14:paraId="404ED5A9" w14:textId="2E7342CD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D9E12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35E39F" w14:textId="6C1ED6D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Chilgok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9FE64" w14:textId="0A211CE3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eri urba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550FB92" w14:textId="2AB1D88F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7B783C" w14:paraId="1963C9BF" w14:textId="3FFCC8CB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679B1F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B6CF3A" w14:textId="6F44B930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imcheo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038AB2D" w14:textId="742B7335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C24D6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90BC5A6" w14:textId="03CD9E99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  <w:tr w:rsidR="007B783C" w14:paraId="30A848FC" w14:textId="7D652C33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F6281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2B898" w14:textId="4D59505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umi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9606EDF" w14:textId="41EFAFFD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C24D6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38A17B6" w14:textId="5B778BD4" w:rsidR="007B783C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</w:tr>
      <w:tr w:rsidR="0009671A" w:rsidRPr="0009671A" w14:paraId="1EB2DF98" w14:textId="7D6486CF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4CAA2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E6F96" w14:textId="21CA798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unwi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56B92F3" w14:textId="233F60F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C24D6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AF15CBB" w14:textId="65AA9A2E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</w:tr>
      <w:tr w:rsidR="0009671A" w:rsidRPr="0009671A" w14:paraId="317C135A" w14:textId="294E55BF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88C4E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B6E1E" w14:textId="5984FBC0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ungyeong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F6C504F" w14:textId="5176C3D5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C24D6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951D79D" w14:textId="5078DE44" w:rsidR="007B783C" w:rsidRPr="0009671A" w:rsidRDefault="00E7292F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</w:tr>
      <w:tr w:rsidR="0009671A" w:rsidRPr="0009671A" w14:paraId="679FCACF" w14:textId="4F4FD563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FF3E81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DE0C2" w14:textId="7888FD26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angju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5746317" w14:textId="562E3AC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D0A69DC" w14:textId="58BF0D1D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09671A" w:rsidRPr="0009671A" w14:paraId="76DB4DD3" w14:textId="77777777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79580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F2D62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4BCF94B" w14:textId="43E03CE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0B49348" w14:textId="6F9169A9" w:rsidR="007B783C" w:rsidRPr="0009671A" w:rsidRDefault="00E7292F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</w:tr>
      <w:tr w:rsidR="0009671A" w:rsidRPr="0009671A" w14:paraId="57B755C2" w14:textId="3428BDB8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344ADA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87D5E" w14:textId="0EAFE1DE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Ulji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15E2F79" w14:textId="6118D4AE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5503B3B" w14:textId="0B715F4C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09671A" w:rsidRPr="0009671A" w14:paraId="41843B9F" w14:textId="03EAC62C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61E78B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C80D5" w14:textId="1A74401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eche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6E75434" w14:textId="10A40DE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3962D27" w14:textId="1761918C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09671A" w:rsidRPr="0009671A" w14:paraId="62AD56FB" w14:textId="6F6D198C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08F01436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7D442019" w14:textId="6FB7B98F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Yeongdeok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39906009" w14:textId="00B5FF9C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72C103F8" w14:textId="09479E9E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</w:tr>
      <w:tr w:rsidR="0009671A" w:rsidRPr="0009671A" w14:paraId="797935E0" w14:textId="2CDBD4C5" w:rsidTr="007B783C">
        <w:trPr>
          <w:trHeight w:val="318"/>
        </w:trPr>
        <w:tc>
          <w:tcPr>
            <w:tcW w:w="1843" w:type="dxa"/>
            <w:vMerge w:val="restart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2EEEC79B" w14:textId="6E7DD316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Gyeongnam</w:t>
            </w:r>
            <w:proofErr w:type="spellEnd"/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196C58C8" w14:textId="18D74A63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aman</w:t>
            </w:r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6C96B178" w14:textId="611BA8FC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6C232700" w14:textId="6EF646A9" w:rsidR="007B783C" w:rsidRPr="0009671A" w:rsidRDefault="00E7292F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09671A" w:rsidRPr="0009671A" w14:paraId="68FFAD87" w14:textId="72CF88ED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3A14B8BA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47FF9634" w14:textId="4445BA3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Hapcheo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3332328A" w14:textId="7D2EB6EB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27C9B652" w14:textId="66220C97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09671A" w:rsidRPr="0009671A" w14:paraId="5062E364" w14:textId="01E10C36" w:rsidTr="007B783C">
        <w:trPr>
          <w:trHeight w:val="318"/>
        </w:trPr>
        <w:tc>
          <w:tcPr>
            <w:tcW w:w="1843" w:type="dxa"/>
            <w:vMerge w:val="restart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33B0F261" w14:textId="6A6C78D5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eonbuk</w:t>
            </w:r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264F4104" w14:textId="194A2A41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uan</w:t>
            </w:r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497DFEC2" w14:textId="042C45D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nil"/>
              <w:right w:val="nil"/>
            </w:tcBorders>
          </w:tcPr>
          <w:p w14:paraId="01A33D2F" w14:textId="4349F80A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  <w:tr w:rsidR="0009671A" w:rsidRPr="0009671A" w14:paraId="2D0B3B65" w14:textId="1BB330DE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BA59AD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F46B3" w14:textId="19FE3C9E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Iksa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917F674" w14:textId="3180154F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756872D" w14:textId="07BD62CA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09671A" w:rsidRPr="0009671A" w14:paraId="53A9A9A2" w14:textId="2C782E77" w:rsidTr="007B783C">
        <w:trPr>
          <w:trHeight w:val="318"/>
        </w:trPr>
        <w:tc>
          <w:tcPr>
            <w:tcW w:w="1843" w:type="dxa"/>
            <w:vMerge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22F26709" w14:textId="77777777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486799D6" w14:textId="30D5ECF9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uju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49859137" w14:textId="19BE4720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0844">
              <w:rPr>
                <w:rFonts w:ascii="Times New Roman" w:hAnsi="Times New Roman" w:cs="Times New Roman" w:hint="eastAsia"/>
                <w:sz w:val="24"/>
                <w:szCs w:val="28"/>
              </w:rPr>
              <w:t>Rural</w:t>
            </w:r>
          </w:p>
        </w:tc>
        <w:tc>
          <w:tcPr>
            <w:tcW w:w="2234" w:type="dxa"/>
            <w:tcBorders>
              <w:top w:val="nil"/>
              <w:left w:val="nil"/>
              <w:bottom w:val="dotted" w:sz="2" w:space="0" w:color="auto"/>
              <w:right w:val="nil"/>
            </w:tcBorders>
          </w:tcPr>
          <w:p w14:paraId="2420C918" w14:textId="078399FB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</w:tr>
      <w:tr w:rsidR="0009671A" w:rsidRPr="0009671A" w14:paraId="4D007390" w14:textId="764B1A32" w:rsidTr="007B783C">
        <w:trPr>
          <w:trHeight w:val="318"/>
        </w:trPr>
        <w:tc>
          <w:tcPr>
            <w:tcW w:w="1843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</w:tcPr>
          <w:p w14:paraId="2EDD811F" w14:textId="4404E87A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eonnam</w:t>
            </w:r>
          </w:p>
        </w:tc>
        <w:tc>
          <w:tcPr>
            <w:tcW w:w="2268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</w:tcPr>
          <w:p w14:paraId="02AF50DE" w14:textId="2D719043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eosu</w:t>
            </w:r>
          </w:p>
        </w:tc>
        <w:tc>
          <w:tcPr>
            <w:tcW w:w="2019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</w:tcPr>
          <w:p w14:paraId="1ABDF685" w14:textId="69C34218" w:rsidR="007B783C" w:rsidRDefault="007B783C" w:rsidP="000467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Per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Pr="0004675E">
              <w:rPr>
                <w:rFonts w:ascii="Times New Roman" w:hAnsi="Times New Roman" w:cs="Times New Roman" w:hint="eastAsia"/>
                <w:sz w:val="24"/>
                <w:szCs w:val="28"/>
              </w:rPr>
              <w:t>urban</w:t>
            </w:r>
          </w:p>
        </w:tc>
        <w:tc>
          <w:tcPr>
            <w:tcW w:w="2234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</w:tcPr>
          <w:p w14:paraId="04A703B2" w14:textId="5EB6E74E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09671A" w:rsidRPr="0009671A" w14:paraId="372E0F58" w14:textId="33C0AB09" w:rsidTr="007B783C">
        <w:trPr>
          <w:trHeight w:val="318"/>
        </w:trPr>
        <w:tc>
          <w:tcPr>
            <w:tcW w:w="6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72AB1" w14:textId="721B878A" w:rsidR="007B783C" w:rsidRDefault="007B783C" w:rsidP="007B78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otal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DBA32" w14:textId="3F641F89" w:rsidR="007B783C" w:rsidRPr="0009671A" w:rsidRDefault="007B783C" w:rsidP="0004675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  <w:r w:rsidR="00E7292F" w:rsidRPr="0009671A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</w:tbl>
    <w:p w14:paraId="6B9C68C3" w14:textId="3514871C" w:rsidR="00F20BD2" w:rsidRPr="00F20BD2" w:rsidRDefault="00F20BD2" w:rsidP="00F20BD2">
      <w:pPr>
        <w:rPr>
          <w:rFonts w:ascii="Times New Roman" w:hAnsi="Times New Roman" w:cs="Times New Roman"/>
          <w:sz w:val="24"/>
          <w:szCs w:val="28"/>
        </w:rPr>
      </w:pPr>
    </w:p>
    <w:sectPr w:rsidR="00F20BD2" w:rsidRPr="00F20BD2" w:rsidSect="007B783C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022F1" w14:textId="77777777" w:rsidR="00413F80" w:rsidRDefault="00413F80" w:rsidP="006918AF">
      <w:pPr>
        <w:spacing w:after="0" w:line="240" w:lineRule="auto"/>
      </w:pPr>
      <w:r>
        <w:separator/>
      </w:r>
    </w:p>
  </w:endnote>
  <w:endnote w:type="continuationSeparator" w:id="0">
    <w:p w14:paraId="7631C2B3" w14:textId="77777777" w:rsidR="00413F80" w:rsidRDefault="00413F80" w:rsidP="00691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77385" w14:textId="77777777" w:rsidR="00413F80" w:rsidRDefault="00413F80" w:rsidP="006918AF">
      <w:pPr>
        <w:spacing w:after="0" w:line="240" w:lineRule="auto"/>
      </w:pPr>
      <w:r>
        <w:separator/>
      </w:r>
    </w:p>
  </w:footnote>
  <w:footnote w:type="continuationSeparator" w:id="0">
    <w:p w14:paraId="126F9BD6" w14:textId="77777777" w:rsidR="00413F80" w:rsidRDefault="00413F80" w:rsidP="006918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BA6AC2"/>
    <w:multiLevelType w:val="hybridMultilevel"/>
    <w:tmpl w:val="113C8BC2"/>
    <w:lvl w:ilvl="0" w:tplc="D7625068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7401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D2"/>
    <w:rsid w:val="0004675E"/>
    <w:rsid w:val="00063FFF"/>
    <w:rsid w:val="0009671A"/>
    <w:rsid w:val="0025253A"/>
    <w:rsid w:val="00354152"/>
    <w:rsid w:val="0041386C"/>
    <w:rsid w:val="00413F80"/>
    <w:rsid w:val="0046267C"/>
    <w:rsid w:val="006918AF"/>
    <w:rsid w:val="006D6425"/>
    <w:rsid w:val="006E7A14"/>
    <w:rsid w:val="007B783C"/>
    <w:rsid w:val="00A55617"/>
    <w:rsid w:val="00AC49E0"/>
    <w:rsid w:val="00B25D01"/>
    <w:rsid w:val="00D628A3"/>
    <w:rsid w:val="00E7292F"/>
    <w:rsid w:val="00EB2362"/>
    <w:rsid w:val="00F137B8"/>
    <w:rsid w:val="00F2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F08A9"/>
  <w15:chartTrackingRefBased/>
  <w15:docId w15:val="{A8728854-209E-4A80-9A5A-3FA42220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20B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0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0B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0B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0B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0B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0B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0B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0B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0B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0B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0B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0B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0B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0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0B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0B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0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0B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0BD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0BD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0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0BD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20B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20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918A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918AF"/>
  </w:style>
  <w:style w:type="paragraph" w:styleId="ac">
    <w:name w:val="footer"/>
    <w:basedOn w:val="a"/>
    <w:link w:val="Char4"/>
    <w:uiPriority w:val="99"/>
    <w:unhideWhenUsed/>
    <w:rsid w:val="006918A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91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형철</dc:creator>
  <cp:keywords/>
  <dc:description/>
  <cp:lastModifiedBy>경성 최</cp:lastModifiedBy>
  <cp:revision>2</cp:revision>
  <dcterms:created xsi:type="dcterms:W3CDTF">2024-05-25T06:36:00Z</dcterms:created>
  <dcterms:modified xsi:type="dcterms:W3CDTF">2024-05-25T06:36:00Z</dcterms:modified>
</cp:coreProperties>
</file>